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8D4A8" w14:textId="77777777" w:rsidR="00231E0A" w:rsidRPr="000358E8" w:rsidRDefault="00231E0A" w:rsidP="00231E0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58E8">
        <w:rPr>
          <w:rFonts w:ascii="Times New Roman" w:hAnsi="Times New Roman" w:cs="Times New Roman"/>
          <w:b/>
          <w:bCs/>
          <w:sz w:val="24"/>
          <w:szCs w:val="24"/>
        </w:rPr>
        <w:t>DRESS Syndrome and Tuberculosis: Implementation of a Desensitization and Re-desensitization Protocol to Recover Anti-Tuberculosis Drugs in a Case Series at a Specialized TB Unit in Lima, Peru.</w:t>
      </w:r>
    </w:p>
    <w:p w14:paraId="3BE2D2D3" w14:textId="77777777" w:rsidR="00231E0A" w:rsidRPr="000358E8" w:rsidRDefault="00231E0A" w:rsidP="00231E0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C17B1">
        <w:rPr>
          <w:rFonts w:ascii="Times New Roman" w:hAnsi="Times New Roman" w:cs="Times New Roman"/>
          <w:b/>
          <w:bCs/>
          <w:sz w:val="24"/>
          <w:szCs w:val="24"/>
        </w:rPr>
        <w:t xml:space="preserve">Journal: </w:t>
      </w:r>
      <w:r w:rsidRPr="000358E8">
        <w:rPr>
          <w:rFonts w:ascii="Times New Roman" w:hAnsi="Times New Roman" w:cs="Times New Roman"/>
          <w:sz w:val="24"/>
          <w:szCs w:val="24"/>
          <w:shd w:val="clear" w:color="auto" w:fill="FFFFFF"/>
        </w:rPr>
        <w:t>Medicine®</w:t>
      </w:r>
    </w:p>
    <w:p w14:paraId="413E1282" w14:textId="337A9FC0" w:rsidR="00231E0A" w:rsidRDefault="00231E0A" w:rsidP="00437C4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358E8">
        <w:rPr>
          <w:rFonts w:ascii="Times New Roman" w:hAnsi="Times New Roman" w:cs="Times New Roman"/>
          <w:b/>
          <w:bCs/>
          <w:sz w:val="24"/>
          <w:szCs w:val="24"/>
        </w:rPr>
        <w:t>Rapid desensitization and re-desensitization protocol</w:t>
      </w:r>
    </w:p>
    <w:p w14:paraId="297D64E6" w14:textId="2B679EA6" w:rsidR="00437C4F" w:rsidRPr="000358E8" w:rsidRDefault="00437C4F" w:rsidP="00437C4F">
      <w:pPr>
        <w:jc w:val="both"/>
        <w:rPr>
          <w:rFonts w:ascii="Times New Roman" w:hAnsi="Times New Roman" w:cs="Times New Roman"/>
          <w:sz w:val="24"/>
          <w:szCs w:val="24"/>
        </w:rPr>
      </w:pPr>
      <w:r w:rsidRPr="000358E8">
        <w:rPr>
          <w:rFonts w:ascii="Times New Roman" w:hAnsi="Times New Roman" w:cs="Times New Roman"/>
          <w:b/>
          <w:bCs/>
          <w:sz w:val="24"/>
          <w:szCs w:val="24"/>
        </w:rPr>
        <w:t xml:space="preserve">Table S2 </w:t>
      </w:r>
      <w:r w:rsidRPr="000358E8">
        <w:rPr>
          <w:rFonts w:ascii="Times New Roman" w:hAnsi="Times New Roman" w:cs="Times New Roman"/>
          <w:sz w:val="24"/>
          <w:szCs w:val="24"/>
        </w:rPr>
        <w:t>shows the re-desensitization protocol for those patients for whom rapid desensitization failed, and for whom it was necessary to recover some drug if possible. The protocol is carried out over 7 days. The method involves dividing the minimum dose per day (until the second day) and administering at intervals of 12 or 6 hours. As of the third day, the dose can be increased by 50% of the total dose (administered in 3 equal doses); between the fourth and fifth day, the dose is increased almost in its entirety, with the aim of prolonging the dose for greater than 12 hours. Finally, on days 6 and 7 (adjusted dose), the total dose of the drug is administered. It is necessary to carry out periodic laboratory controls on the days mentioned. Finally, a practical way of preparing the doses is mentioned.</w:t>
      </w:r>
    </w:p>
    <w:p w14:paraId="4A949E5A" w14:textId="77777777" w:rsidR="00437C4F" w:rsidRPr="000358E8" w:rsidRDefault="00437C4F" w:rsidP="00437C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0358E8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Pr="000358E8">
        <w:rPr>
          <w:rFonts w:ascii="Times New Roman" w:hAnsi="Times New Roman" w:cs="Times New Roman"/>
          <w:sz w:val="24"/>
          <w:szCs w:val="24"/>
        </w:rPr>
        <w:t>Example of a successful "re-desensitization" protocol with linezolid</w:t>
      </w:r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1417"/>
        <w:gridCol w:w="1985"/>
        <w:gridCol w:w="3118"/>
      </w:tblGrid>
      <w:tr w:rsidR="00437C4F" w:rsidRPr="00437C4F" w14:paraId="7293B096" w14:textId="77777777" w:rsidTr="00437C4F">
        <w:trPr>
          <w:trHeight w:val="51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8BB185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Start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da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261875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84EB83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Dos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4BE478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aboratory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control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s-PE" w:eastAsia="es-PE"/>
                <w14:ligatures w14:val="none"/>
              </w:rPr>
              <w:t>*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88AE4E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eparation</w:t>
            </w:r>
            <w:proofErr w:type="spellEnd"/>
          </w:p>
        </w:tc>
      </w:tr>
      <w:tr w:rsidR="00437C4F" w:rsidRPr="00437C4F" w14:paraId="282BEB41" w14:textId="77777777" w:rsidTr="00437C4F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A6AEC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A01A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BA0B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.1m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2577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emogram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and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ver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ofile</w:t>
            </w:r>
            <w:proofErr w:type="spellEnd"/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2E88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Example to prepare 0.1mg of LZD.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Dilute a Linezolid tablet in 60cc of water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a) 600mg---60cc, therefore: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b) 10 mg in 1 cc; we will add 9cc of water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c) 10mg --- 10cc of water, therefore: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d) 0.1 mg is 0.1 cc (use a 1 cc syringe)</w:t>
            </w:r>
          </w:p>
        </w:tc>
      </w:tr>
      <w:tr w:rsidR="00437C4F" w:rsidRPr="00437C4F" w14:paraId="5F5FBB0A" w14:textId="77777777" w:rsidTr="00437C4F">
        <w:trPr>
          <w:trHeight w:val="38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D9E8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6317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199C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.5m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14E9D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A7D1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137EA99B" w14:textId="77777777" w:rsidTr="00437C4F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75EB9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D539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0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A27C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m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1A0F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 </w:t>
            </w:r>
          </w:p>
          <w:p w14:paraId="127F6EF9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EF71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1B22DDC8" w14:textId="77777777" w:rsidTr="00437C4F">
        <w:trPr>
          <w:trHeight w:val="38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53D4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F8E2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6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C29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6mg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445E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8AF5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0B3017D9" w14:textId="77777777" w:rsidTr="00437C4F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2F00A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73D1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FE01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00m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477B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emogram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and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ver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ofile</w:t>
            </w:r>
            <w:proofErr w:type="spellEnd"/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85E85D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727D9380" w14:textId="77777777" w:rsidTr="00437C4F">
        <w:trPr>
          <w:trHeight w:val="38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F8E36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982B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4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6857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00m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8865B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7261B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619BC0DC" w14:textId="77777777" w:rsidTr="00437C4F">
        <w:trPr>
          <w:trHeight w:val="386"/>
        </w:trPr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09075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B532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E6BB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100m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943D0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B7608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69B7C58F" w14:textId="77777777" w:rsidTr="00437C4F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9B5A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  <w:p w14:paraId="294EA6F6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E7FC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865D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0m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E7321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 </w:t>
            </w:r>
          </w:p>
          <w:p w14:paraId="49B38E8E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 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C810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t>To get 8mg of LZD.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Dilute a tablet in 60 cc of water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a) 600mg --- 60cc, therefore: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b) 10mg in 1cc</w:t>
            </w: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  <w:br/>
              <w:t>c) 8mg will be 0.8cc (use 1cc syringe)</w:t>
            </w:r>
          </w:p>
        </w:tc>
      </w:tr>
      <w:tr w:rsidR="00437C4F" w:rsidRPr="00437C4F" w14:paraId="16E1D147" w14:textId="77777777" w:rsidTr="00437C4F">
        <w:trPr>
          <w:trHeight w:val="386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DE2F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85BE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1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AD9A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300mg</w:t>
            </w: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DD626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D242D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29DD7D1C" w14:textId="77777777" w:rsidTr="00437C4F">
        <w:trPr>
          <w:trHeight w:val="386"/>
        </w:trPr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5F3E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5</w:t>
            </w:r>
          </w:p>
          <w:p w14:paraId="0B20AE2F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00D6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01B0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00mg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7ECC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emogram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and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ver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ofile</w:t>
            </w:r>
            <w:proofErr w:type="spellEnd"/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E4B5A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6BB64045" w14:textId="77777777" w:rsidTr="00437C4F">
        <w:trPr>
          <w:trHeight w:val="386"/>
        </w:trPr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649A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4216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22:00 P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0D2D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400mg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334041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4CD57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01C0240B" w14:textId="77777777" w:rsidTr="00437C4F">
        <w:trPr>
          <w:trHeight w:val="386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C83B6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C5A4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0D55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00m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26D0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 </w:t>
            </w: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59E20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  <w:tr w:rsidR="00437C4F" w:rsidRPr="00437C4F" w14:paraId="19387AB0" w14:textId="77777777" w:rsidTr="00437C4F">
        <w:trPr>
          <w:trHeight w:val="254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37B8F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br/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F452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8:00 A.M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B054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600mg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D4562" w14:textId="77777777" w:rsidR="00437C4F" w:rsidRPr="00437C4F" w:rsidRDefault="00437C4F" w:rsidP="0039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Hemogram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and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liver</w:t>
            </w:r>
            <w:proofErr w:type="spellEnd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 xml:space="preserve"> </w:t>
            </w:r>
            <w:proofErr w:type="spellStart"/>
            <w:r w:rsidRPr="00437C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  <w:t>profile</w:t>
            </w:r>
            <w:proofErr w:type="spellEnd"/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B834B" w14:textId="77777777" w:rsidR="00437C4F" w:rsidRPr="00437C4F" w:rsidRDefault="00437C4F" w:rsidP="00393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PE" w:eastAsia="es-PE"/>
                <w14:ligatures w14:val="none"/>
              </w:rPr>
            </w:pPr>
          </w:p>
        </w:tc>
      </w:tr>
    </w:tbl>
    <w:p w14:paraId="26C76C62" w14:textId="77777777" w:rsidR="00437C4F" w:rsidRPr="00FA40F1" w:rsidRDefault="00437C4F" w:rsidP="00437C4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A40F1">
        <w:rPr>
          <w:rFonts w:ascii="Times New Roman" w:hAnsi="Times New Roman" w:cs="Times New Roman"/>
          <w:sz w:val="16"/>
          <w:szCs w:val="16"/>
        </w:rPr>
        <w:t>Adjust to the required dose, in the case of linezolid 10-20 mg/kg/day or only a 600mg dose once a day</w:t>
      </w:r>
    </w:p>
    <w:p w14:paraId="4B95B927" w14:textId="77777777" w:rsidR="00437C4F" w:rsidRPr="00FA40F1" w:rsidRDefault="00437C4F" w:rsidP="00437C4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A40F1">
        <w:rPr>
          <w:rFonts w:ascii="Times New Roman" w:hAnsi="Times New Roman" w:cs="Times New Roman"/>
          <w:sz w:val="16"/>
          <w:szCs w:val="16"/>
        </w:rPr>
        <w:t>*Before starting the medication</w:t>
      </w:r>
    </w:p>
    <w:p w14:paraId="49ECE6EF" w14:textId="77777777" w:rsidR="00437C4F" w:rsidRPr="000358E8" w:rsidRDefault="00437C4F" w:rsidP="00437C4F">
      <w:pPr>
        <w:rPr>
          <w:rFonts w:ascii="Times New Roman" w:hAnsi="Times New Roman" w:cs="Times New Roman"/>
          <w:sz w:val="24"/>
          <w:szCs w:val="24"/>
        </w:rPr>
      </w:pPr>
    </w:p>
    <w:p w14:paraId="0CD296C5" w14:textId="77777777" w:rsidR="00502A23" w:rsidRDefault="00502A23"/>
    <w:sectPr w:rsidR="00502A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40"/>
    <w:rsid w:val="000F7D62"/>
    <w:rsid w:val="00231E0A"/>
    <w:rsid w:val="00437C4F"/>
    <w:rsid w:val="00502A23"/>
    <w:rsid w:val="005333DB"/>
    <w:rsid w:val="00857160"/>
    <w:rsid w:val="00D05F27"/>
    <w:rsid w:val="00EE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2A79B1"/>
  <w15:chartTrackingRefBased/>
  <w15:docId w15:val="{726F8B6E-6501-4DCE-803D-B9903AD6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4F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EE34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34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E34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E34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34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34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34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34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34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34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34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E3440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E3440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3440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3440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3440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3440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3440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EE34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E3440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EE34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E3440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EE34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3440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EE344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E344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34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3440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EE34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1062F324F75814C8175CEF8D8BE2348" ma:contentTypeVersion="13" ma:contentTypeDescription="Crear nuevo documento." ma:contentTypeScope="" ma:versionID="b863dee0967166fc62d63af656ac013c">
  <xsd:schema xmlns:xsd="http://www.w3.org/2001/XMLSchema" xmlns:xs="http://www.w3.org/2001/XMLSchema" xmlns:p="http://schemas.microsoft.com/office/2006/metadata/properties" xmlns:ns3="35083356-c6a9-4744-b586-b07cd2f24fee" targetNamespace="http://schemas.microsoft.com/office/2006/metadata/properties" ma:root="true" ma:fieldsID="8ed7ca341b774f21c79030fc5854aa6c" ns3:_="">
    <xsd:import namespace="35083356-c6a9-4744-b586-b07cd2f24f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83356-c6a9-4744-b586-b07cd2f24f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083356-c6a9-4744-b586-b07cd2f24fee" xsi:nil="true"/>
  </documentManagement>
</p:properties>
</file>

<file path=customXml/itemProps1.xml><?xml version="1.0" encoding="utf-8"?>
<ds:datastoreItem xmlns:ds="http://schemas.openxmlformats.org/officeDocument/2006/customXml" ds:itemID="{A9FD98C9-B615-43B0-B367-0B1805D026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083356-c6a9-4744-b586-b07cd2f24f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A00E3E-F5CB-40B1-9F67-0BC179AA49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B59AD5-CEDD-46FB-A610-53305B3BD2D8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schemas.openxmlformats.org/package/2006/metadata/core-properties"/>
    <ds:schemaRef ds:uri="35083356-c6a9-4744-b586-b07cd2f24f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Moran Marinos</dc:creator>
  <cp:keywords/>
  <dc:description/>
  <cp:lastModifiedBy>Cristian Moran Marinos</cp:lastModifiedBy>
  <cp:revision>2</cp:revision>
  <dcterms:created xsi:type="dcterms:W3CDTF">2024-04-04T22:37:00Z</dcterms:created>
  <dcterms:modified xsi:type="dcterms:W3CDTF">2024-04-0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062F324F75814C8175CEF8D8BE2348</vt:lpwstr>
  </property>
</Properties>
</file>